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5FB3" w:rsidRDefault="00757DC5" w:rsidP="00757DC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57DC5">
        <w:rPr>
          <w:rFonts w:ascii="Times New Roman" w:hAnsi="Times New Roman" w:cs="Times New Roman"/>
          <w:b/>
          <w:sz w:val="24"/>
          <w:szCs w:val="24"/>
        </w:rPr>
        <w:t>S</w:t>
      </w:r>
      <w:r w:rsidR="00894314">
        <w:rPr>
          <w:rFonts w:ascii="Times New Roman" w:hAnsi="Times New Roman" w:cs="Times New Roman"/>
          <w:b/>
          <w:sz w:val="24"/>
          <w:szCs w:val="24"/>
        </w:rPr>
        <w:t>1 Table</w:t>
      </w:r>
      <w:r w:rsidRPr="00757DC5">
        <w:rPr>
          <w:rFonts w:ascii="Times New Roman" w:hAnsi="Times New Roman" w:cs="Times New Roman"/>
          <w:b/>
          <w:sz w:val="24"/>
          <w:szCs w:val="24"/>
        </w:rPr>
        <w:t>. Search terms and querie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2"/>
        <w:gridCol w:w="797"/>
        <w:gridCol w:w="7022"/>
      </w:tblGrid>
      <w:tr w:rsidR="00894314" w:rsidRPr="00894314" w:rsidTr="00894314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ataba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arc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arch terms/queries</w:t>
            </w:r>
          </w:p>
        </w:tc>
      </w:tr>
      <w:tr w:rsidR="00894314" w:rsidRPr="00894314" w:rsidTr="00894314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ubM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"cell phone"[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MeSH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Terms] OR "smartphone"[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MeSH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Terms] OR "polysomnography"[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MeSH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Terms]</w:t>
            </w:r>
          </w:p>
        </w:tc>
      </w:tr>
      <w:tr w:rsidR="00894314" w:rsidRPr="00894314" w:rsidTr="00894314">
        <w:trPr>
          <w:trHeight w:val="9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"cell phone"[Text Word] OR "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bilephone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"[Text Word] OR "smartphone"[Text Word] OR "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lysomnograph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"[Text Word] OR "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nograph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"[Text Word] OR "sleep monitoring"[Text Word] OR "apnea monitoring"[Text Word]</w:t>
            </w:r>
          </w:p>
        </w:tc>
      </w:tr>
      <w:tr w:rsidR="00894314" w:rsidRPr="00894314" w:rsidTr="0089431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 OR #2</w:t>
            </w:r>
          </w:p>
        </w:tc>
      </w:tr>
      <w:tr w:rsidR="00894314" w:rsidRPr="00894314" w:rsidTr="00894314">
        <w:trPr>
          <w:trHeight w:val="45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"sleep apnea, obstructive"[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erms] OR "sleep apnea syndromes"[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erms]</w:t>
            </w:r>
          </w:p>
        </w:tc>
      </w:tr>
      <w:tr w:rsidR="00894314" w:rsidRPr="00894314" w:rsidTr="00894314">
        <w:trPr>
          <w:trHeight w:val="135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#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"obstructive sleep apnea*"[Text Word] OR "sleep apnea syndrome*"[Text Word] OR "sleep hypopnea*"[Text Word] OR "sleep apnea*"[Text Word] OR "hypersomnia with periodic respiration"[Text Word] OR "sleep disturbed breathing"[Text Word] OR "sleep disordered breathing"[Text Word]</w:t>
            </w:r>
          </w:p>
        </w:tc>
      </w:tr>
      <w:tr w:rsidR="00894314" w:rsidRPr="00894314" w:rsidTr="0089431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#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4 OR #5</w:t>
            </w:r>
          </w:p>
        </w:tc>
      </w:tr>
      <w:tr w:rsidR="00894314" w:rsidRPr="00894314" w:rsidTr="00894314">
        <w:trPr>
          <w:trHeight w:val="6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#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("screening*"[Text Word] OR "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diagnos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*"[Text Word]) AND ("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accurac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*"[Text Word] OR "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sensitivit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*"[Text Word])</w:t>
            </w:r>
          </w:p>
        </w:tc>
      </w:tr>
      <w:tr w:rsidR="00894314" w:rsidRPr="00894314" w:rsidTr="0089431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3 AND #6 AND #7</w:t>
            </w:r>
          </w:p>
        </w:tc>
      </w:tr>
      <w:tr w:rsidR="00894314" w:rsidRPr="00894314" w:rsidTr="00894314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#3 AND #6 AND #7 Filters: English</w:t>
            </w:r>
          </w:p>
        </w:tc>
      </w:tr>
      <w:tr w:rsidR="00894314" w:rsidRPr="00894314" w:rsidTr="0089431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94314" w:rsidRPr="00894314" w:rsidTr="00894314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ataba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arch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arch terms/queries</w:t>
            </w:r>
          </w:p>
        </w:tc>
      </w:tr>
      <w:tr w:rsidR="00894314" w:rsidRPr="00894314" w:rsidTr="00894314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MBAS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bile phone'/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'polysomnography'/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</w:t>
            </w:r>
            <w:proofErr w:type="spellEnd"/>
          </w:p>
        </w:tc>
      </w:tr>
      <w:tr w:rsidR="00894314" w:rsidRPr="00894314" w:rsidTr="00894314">
        <w:trPr>
          <w:trHeight w:val="6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ll phone':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bilephone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':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'smartphone':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lysomnograph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':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nograph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':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'sleep monitoring':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'apnea monitoring':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,ti</w:t>
            </w:r>
            <w:proofErr w:type="spellEnd"/>
          </w:p>
        </w:tc>
      </w:tr>
      <w:tr w:rsidR="00894314" w:rsidRPr="00894314" w:rsidTr="0089431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 OR #2</w:t>
            </w:r>
          </w:p>
        </w:tc>
      </w:tr>
      <w:tr w:rsidR="00894314" w:rsidRPr="00894314" w:rsidTr="0089431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sleep disordered breathing'/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exp</w:t>
            </w:r>
            <w:proofErr w:type="spellEnd"/>
          </w:p>
        </w:tc>
      </w:tr>
      <w:tr w:rsidR="00894314" w:rsidRPr="00894314" w:rsidTr="00894314">
        <w:trPr>
          <w:trHeight w:val="9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obstructive sleep apnea*':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ab,ti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OR 'sleep apnea syndrome*':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ab,ti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OR 'sleep hypopnea*':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ab,ti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OR 'sleep apnea*':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ab,ti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OR 'hypersomnia with periodic respiration':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ab,ti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OR 'sleep disturbed breathing':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ab,ti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OR 'sleep disordered breathing':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ab,ti</w:t>
            </w:r>
            <w:proofErr w:type="spellEnd"/>
          </w:p>
        </w:tc>
      </w:tr>
      <w:tr w:rsidR="00894314" w:rsidRPr="00894314" w:rsidTr="0089431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#4 OR #5</w:t>
            </w:r>
          </w:p>
        </w:tc>
      </w:tr>
      <w:tr w:rsidR="00894314" w:rsidRPr="00894314" w:rsidTr="0089431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diagnostic accuracy'/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exp</w:t>
            </w:r>
            <w:proofErr w:type="spellEnd"/>
          </w:p>
        </w:tc>
      </w:tr>
      <w:tr w:rsidR="00894314" w:rsidRPr="00894314" w:rsidTr="0089431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('screening*':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ab,ti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OR '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diagnos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*':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ab,ti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) AND ('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accurac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*':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ab,ti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OR '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sensitivit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*':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ab,ti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</w:tr>
      <w:tr w:rsidR="00894314" w:rsidRPr="00894314" w:rsidTr="0089431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7 OR #8</w:t>
            </w:r>
          </w:p>
        </w:tc>
      </w:tr>
      <w:tr w:rsidR="00894314" w:rsidRPr="00894314" w:rsidTr="0089431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3 AND #6 AND #9</w:t>
            </w:r>
          </w:p>
        </w:tc>
      </w:tr>
      <w:tr w:rsidR="00894314" w:rsidRPr="00894314" w:rsidTr="00894314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3 AND #6 AND #9 AND [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glish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]/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m</w:t>
            </w:r>
            <w:proofErr w:type="spellEnd"/>
          </w:p>
        </w:tc>
      </w:tr>
      <w:tr w:rsidR="00894314" w:rsidRPr="00894314" w:rsidTr="0089431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94314" w:rsidRPr="00894314" w:rsidTr="00894314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ataba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arc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arch terms/queries</w:t>
            </w:r>
          </w:p>
        </w:tc>
      </w:tr>
      <w:tr w:rsidR="00894314" w:rsidRPr="00894314" w:rsidTr="00894314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chrane Librar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descriptor: [Cell Phone] explode all trees</w:t>
            </w:r>
          </w:p>
        </w:tc>
      </w:tr>
      <w:tr w:rsidR="00894314" w:rsidRPr="00894314" w:rsidTr="0089431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descriptor: [Smartphone] explode all trees</w:t>
            </w:r>
          </w:p>
        </w:tc>
      </w:tr>
      <w:tr w:rsidR="00894314" w:rsidRPr="00894314" w:rsidTr="0089431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MeSH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descriptor: [Polysomnography] explode all trees</w:t>
            </w:r>
          </w:p>
        </w:tc>
      </w:tr>
      <w:tr w:rsidR="00894314" w:rsidRPr="00894314" w:rsidTr="00894314">
        <w:trPr>
          <w:trHeight w:val="6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#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('cell phone' OR '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mobilephone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' OR 'smartphone' OR '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polysomnograph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*' OR '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somnograph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*' OR 'sleep monitoring' OR 'apnea monitoring'):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ti,ab,kw</w:t>
            </w:r>
            <w:proofErr w:type="spellEnd"/>
          </w:p>
        </w:tc>
      </w:tr>
      <w:tr w:rsidR="00894314" w:rsidRPr="00894314" w:rsidTr="0089431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#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#1 OR #2 OR #3 OR #4</w:t>
            </w:r>
          </w:p>
        </w:tc>
      </w:tr>
      <w:tr w:rsidR="00894314" w:rsidRPr="00894314" w:rsidTr="0089431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#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MeSH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descriptor: [Sleep Apnea, Obstructive] explode all trees</w:t>
            </w:r>
          </w:p>
        </w:tc>
      </w:tr>
      <w:tr w:rsidR="00894314" w:rsidRPr="00894314" w:rsidTr="0089431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#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MeSH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descriptor: [Sleep Apnea Syndromes] explode all trees</w:t>
            </w:r>
          </w:p>
        </w:tc>
      </w:tr>
      <w:tr w:rsidR="00894314" w:rsidRPr="00894314" w:rsidTr="00894314">
        <w:trPr>
          <w:trHeight w:val="9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#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('obstructive sleep apnea*' OR 'sleep apnea syndrome*' OR 'sleep hypopnea*' OR 'sleep apnea*' OR 'hypersomnia with periodic respiration' OR 'sleep disturbed breathing' OR 'sleep disordered breathing'):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ti,ab,kw</w:t>
            </w:r>
            <w:proofErr w:type="spellEnd"/>
          </w:p>
        </w:tc>
      </w:tr>
      <w:tr w:rsidR="00894314" w:rsidRPr="00894314" w:rsidTr="0089431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#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#6 OR #7 OR #8</w:t>
            </w:r>
          </w:p>
        </w:tc>
      </w:tr>
      <w:tr w:rsidR="00894314" w:rsidRPr="00894314" w:rsidTr="0089431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#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('screening*' OR '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diagnos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*'):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ti,ab,kw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ND ('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accurac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*' OR '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sensitivit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*'):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ti,ab,kw</w:t>
            </w:r>
            <w:proofErr w:type="spellEnd"/>
          </w:p>
        </w:tc>
      </w:tr>
      <w:tr w:rsidR="00894314" w:rsidRPr="00894314" w:rsidTr="00894314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#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kern w:val="0"/>
                <w:sz w:val="22"/>
              </w:rPr>
              <w:t>#5 AND #9 AND #10</w:t>
            </w:r>
            <w:bookmarkStart w:id="0" w:name="_GoBack"/>
            <w:bookmarkEnd w:id="0"/>
          </w:p>
        </w:tc>
      </w:tr>
      <w:tr w:rsidR="00894314" w:rsidRPr="00894314" w:rsidTr="0089431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94314" w:rsidRPr="00894314" w:rsidTr="00894314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ataba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arc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arch terms/queries</w:t>
            </w:r>
          </w:p>
        </w:tc>
      </w:tr>
      <w:tr w:rsidR="00894314" w:rsidRPr="00894314" w:rsidTr="00894314">
        <w:trPr>
          <w:trHeight w:val="6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eb of Sci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L=('cell phone' OR 'smartphone' OR '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bilephone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' OR '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lysomnograp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' OR '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nograph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' OR 'sleep monitoring' OR 'apnea monitoring' )</w:t>
            </w:r>
          </w:p>
        </w:tc>
      </w:tr>
      <w:tr w:rsidR="00894314" w:rsidRPr="00894314" w:rsidTr="00894314">
        <w:trPr>
          <w:trHeight w:val="6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L=('obstructive sleep apnea*' OR 'sleep apnea syndrome*' OR 'sleep hypopnea*' OR 'sleep apnea*' OR 'hypersomnia with periodic respiration' OR 'sleep disturbed breathing' OR 'sleep disordered breathing')</w:t>
            </w:r>
          </w:p>
        </w:tc>
      </w:tr>
      <w:tr w:rsidR="00894314" w:rsidRPr="00894314" w:rsidTr="0089431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L=((screening*' OR '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gnos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') AND ('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curac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' OR '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nsitivit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'))</w:t>
            </w:r>
          </w:p>
        </w:tc>
      </w:tr>
      <w:tr w:rsidR="00894314" w:rsidRPr="00894314" w:rsidTr="00894314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 AND #2 AND #3</w:t>
            </w:r>
          </w:p>
        </w:tc>
      </w:tr>
      <w:tr w:rsidR="00894314" w:rsidRPr="00894314" w:rsidTr="00894314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 AND #2 AND #3 /English</w:t>
            </w:r>
          </w:p>
        </w:tc>
      </w:tr>
      <w:tr w:rsidR="00894314" w:rsidRPr="00894314" w:rsidTr="0089431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94314" w:rsidRPr="00894314" w:rsidTr="00894314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ataba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arc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arch terms/queries</w:t>
            </w:r>
          </w:p>
        </w:tc>
      </w:tr>
      <w:tr w:rsidR="00894314" w:rsidRPr="00894314" w:rsidTr="00894314">
        <w:trPr>
          <w:trHeight w:val="54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ogle Scholar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'cell phone' OR 'smartphone' OR '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bilephone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' OR '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lysomnograp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' OR '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nograph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' OR 'sleep monitoring' OR 'apnea monitoring' ) AND ('obstructive sleep apnea*' OR 'sleep apnea syndrome*' OR 'sleep hypopnea*' OR 'sleep apnea*' OR 'hypersomnia with periodic respiration' OR 'sleep disturbed breathing' OR 'sleep disordered breathing') AND ((screening*' OR '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gnos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') AND ('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curac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' OR '</w:t>
            </w:r>
            <w:proofErr w:type="spellStart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nsitivit</w:t>
            </w:r>
            <w:proofErr w:type="spellEnd"/>
            <w:r w:rsidRPr="008943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'))</w:t>
            </w:r>
          </w:p>
        </w:tc>
      </w:tr>
      <w:tr w:rsidR="00894314" w:rsidRPr="00894314" w:rsidTr="00894314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4314" w:rsidRPr="00894314" w:rsidTr="00894314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4314" w:rsidRPr="00894314" w:rsidTr="00894314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4314" w:rsidRPr="00894314" w:rsidTr="00894314">
        <w:trPr>
          <w:trHeight w:val="3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4314" w:rsidRPr="00894314" w:rsidRDefault="00894314" w:rsidP="00894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757DC5" w:rsidRPr="00894314" w:rsidRDefault="00757DC5" w:rsidP="00757DC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57DC5" w:rsidRPr="008943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DC5"/>
    <w:rsid w:val="00206698"/>
    <w:rsid w:val="00757DC5"/>
    <w:rsid w:val="007867B0"/>
    <w:rsid w:val="00894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1171C"/>
  <w15:chartTrackingRefBased/>
  <w15:docId w15:val="{385CE559-DEC3-4816-BD83-A2E49A2F5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58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38</Words>
  <Characters>3069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3-17T02:46:00Z</dcterms:created>
  <dcterms:modified xsi:type="dcterms:W3CDTF">2022-03-18T08:16:00Z</dcterms:modified>
</cp:coreProperties>
</file>